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261D" w:rsidRDefault="00967CEA" w:rsidP="00EC3CF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106D1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27F96" w:rsidRPr="004B73F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="00927F96" w:rsidRPr="004B73F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B73FD" w:rsidRPr="004B73FD">
        <w:rPr>
          <w:rFonts w:ascii="Times New Roman" w:hAnsi="Times New Roman" w:cs="Times New Roman"/>
          <w:sz w:val="24"/>
          <w:szCs w:val="24"/>
          <w:lang w:val="en-US"/>
        </w:rPr>
        <w:t xml:space="preserve">Numbers of </w:t>
      </w:r>
      <w:r w:rsidR="00810572">
        <w:rPr>
          <w:rFonts w:ascii="Times New Roman" w:hAnsi="Times New Roman" w:cs="Times New Roman"/>
          <w:sz w:val="24"/>
          <w:szCs w:val="24"/>
          <w:lang w:val="en-US"/>
        </w:rPr>
        <w:t>breeding attempts</w:t>
      </w:r>
      <w:r w:rsidR="004B7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4B73FD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A61AD0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="004B7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12A0">
        <w:rPr>
          <w:rFonts w:ascii="Times New Roman" w:hAnsi="Times New Roman" w:cs="Times New Roman"/>
          <w:sz w:val="24"/>
          <w:szCs w:val="24"/>
          <w:lang w:val="en-US"/>
        </w:rPr>
        <w:t xml:space="preserve">different </w:t>
      </w:r>
      <w:r w:rsidR="00A61AD0">
        <w:rPr>
          <w:rFonts w:ascii="Times New Roman" w:hAnsi="Times New Roman" w:cs="Times New Roman"/>
          <w:sz w:val="24"/>
          <w:szCs w:val="24"/>
          <w:lang w:val="en-US"/>
        </w:rPr>
        <w:t xml:space="preserve">categories of </w:t>
      </w:r>
      <w:r w:rsidR="003812A0">
        <w:rPr>
          <w:rFonts w:ascii="Times New Roman" w:hAnsi="Times New Roman" w:cs="Times New Roman"/>
          <w:sz w:val="24"/>
          <w:szCs w:val="24"/>
          <w:lang w:val="en-US"/>
        </w:rPr>
        <w:t>verified</w:t>
      </w:r>
      <w:r w:rsidR="004B73FD">
        <w:rPr>
          <w:rFonts w:ascii="Times New Roman" w:hAnsi="Times New Roman" w:cs="Times New Roman"/>
          <w:sz w:val="24"/>
          <w:szCs w:val="24"/>
          <w:lang w:val="en-US"/>
        </w:rPr>
        <w:t xml:space="preserve"> breeding result</w:t>
      </w:r>
      <w:r w:rsidR="0081057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4B73F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10572">
        <w:rPr>
          <w:rFonts w:ascii="Times New Roman" w:hAnsi="Times New Roman" w:cs="Times New Roman"/>
          <w:sz w:val="24"/>
          <w:szCs w:val="24"/>
          <w:lang w:val="en-US"/>
        </w:rPr>
        <w:t>Breeding attempts</w:t>
      </w:r>
      <w:r w:rsidR="004B73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12A0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4B73FD">
        <w:rPr>
          <w:rFonts w:ascii="Times New Roman" w:hAnsi="Times New Roman" w:cs="Times New Roman"/>
          <w:sz w:val="24"/>
          <w:szCs w:val="24"/>
          <w:lang w:val="en-US"/>
        </w:rPr>
        <w:t>included from all four breeding periods.</w:t>
      </w:r>
    </w:p>
    <w:p w:rsidR="00835706" w:rsidRPr="00835706" w:rsidRDefault="00835706" w:rsidP="00835706">
      <w:pPr>
        <w:spacing w:after="12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96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983"/>
        <w:gridCol w:w="1842"/>
        <w:gridCol w:w="1560"/>
      </w:tblGrid>
      <w:tr w:rsidR="00927F96" w:rsidRPr="00967CEA" w:rsidTr="00927F96"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 w:rsidR="00927F96" w:rsidRPr="00967CEA" w:rsidRDefault="00927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ult category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927F96" w:rsidRPr="00967CEA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rthern goshawk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927F96" w:rsidRPr="00967CEA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on buzzar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927F96" w:rsidRPr="00967CEA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ey buzzard</w:t>
            </w:r>
          </w:p>
        </w:tc>
      </w:tr>
      <w:tr w:rsidR="00927F96" w:rsidRPr="00967CEA" w:rsidTr="00810572">
        <w:trPr>
          <w:trHeight w:val="290"/>
        </w:trPr>
        <w:tc>
          <w:tcPr>
            <w:tcW w:w="4248" w:type="dxa"/>
            <w:tcBorders>
              <w:top w:val="single" w:sz="4" w:space="0" w:color="auto"/>
            </w:tcBorders>
          </w:tcPr>
          <w:p w:rsidR="00927F96" w:rsidRPr="00967CEA" w:rsidRDefault="00927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ed at egg-stage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927F96" w:rsidRPr="00967CEA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927F96" w:rsidRPr="00967CEA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27F96" w:rsidRPr="00967CEA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7C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927F96" w:rsidRPr="00927F96" w:rsidTr="00810572">
        <w:trPr>
          <w:trHeight w:val="289"/>
        </w:trPr>
        <w:tc>
          <w:tcPr>
            <w:tcW w:w="4248" w:type="dxa"/>
          </w:tcPr>
          <w:p w:rsidR="00927F96" w:rsidRPr="00927F96" w:rsidRDefault="00927F96" w:rsidP="006C37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ed with small chicks</w:t>
            </w:r>
          </w:p>
        </w:tc>
        <w:tc>
          <w:tcPr>
            <w:tcW w:w="1983" w:type="dxa"/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42" w:type="dxa"/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60" w:type="dxa"/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27F96" w:rsidRPr="00927F96" w:rsidTr="00810572">
        <w:trPr>
          <w:trHeight w:val="289"/>
        </w:trPr>
        <w:tc>
          <w:tcPr>
            <w:tcW w:w="4248" w:type="dxa"/>
            <w:tcBorders>
              <w:bottom w:val="dotted" w:sz="4" w:space="0" w:color="auto"/>
            </w:tcBorders>
          </w:tcPr>
          <w:p w:rsidR="00927F96" w:rsidRPr="00927F96" w:rsidRDefault="006C372E" w:rsidP="006C37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led with big young</w:t>
            </w:r>
          </w:p>
        </w:tc>
        <w:tc>
          <w:tcPr>
            <w:tcW w:w="1983" w:type="dxa"/>
            <w:tcBorders>
              <w:bottom w:val="dotted" w:sz="4" w:space="0" w:color="auto"/>
            </w:tcBorders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560" w:type="dxa"/>
            <w:tcBorders>
              <w:bottom w:val="dotted" w:sz="4" w:space="0" w:color="auto"/>
            </w:tcBorders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927F96" w:rsidRPr="00927F96" w:rsidTr="00B638C9">
        <w:trPr>
          <w:trHeight w:val="289"/>
        </w:trPr>
        <w:tc>
          <w:tcPr>
            <w:tcW w:w="4248" w:type="dxa"/>
            <w:tcBorders>
              <w:top w:val="dotted" w:sz="4" w:space="0" w:color="auto"/>
            </w:tcBorders>
          </w:tcPr>
          <w:p w:rsidR="00927F96" w:rsidRPr="00927F96" w:rsidRDefault="00927F96" w:rsidP="00927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essful, chicks of ringing age</w:t>
            </w:r>
          </w:p>
        </w:tc>
        <w:tc>
          <w:tcPr>
            <w:tcW w:w="1983" w:type="dxa"/>
            <w:tcBorders>
              <w:top w:val="dotted" w:sz="4" w:space="0" w:color="auto"/>
            </w:tcBorders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1</w:t>
            </w:r>
          </w:p>
        </w:tc>
        <w:tc>
          <w:tcPr>
            <w:tcW w:w="1842" w:type="dxa"/>
            <w:tcBorders>
              <w:top w:val="dotted" w:sz="4" w:space="0" w:color="auto"/>
            </w:tcBorders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0</w:t>
            </w:r>
          </w:p>
        </w:tc>
        <w:tc>
          <w:tcPr>
            <w:tcW w:w="1560" w:type="dxa"/>
            <w:tcBorders>
              <w:top w:val="dotted" w:sz="4" w:space="0" w:color="auto"/>
            </w:tcBorders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927F96" w:rsidRPr="00927F96" w:rsidTr="00B638C9">
        <w:trPr>
          <w:trHeight w:val="289"/>
        </w:trPr>
        <w:tc>
          <w:tcPr>
            <w:tcW w:w="4248" w:type="dxa"/>
            <w:tcBorders>
              <w:bottom w:val="dotted" w:sz="4" w:space="0" w:color="auto"/>
            </w:tcBorders>
          </w:tcPr>
          <w:p w:rsidR="00927F96" w:rsidRPr="00927F96" w:rsidRDefault="00927F9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ccessful, fledged young</w:t>
            </w:r>
          </w:p>
        </w:tc>
        <w:tc>
          <w:tcPr>
            <w:tcW w:w="1983" w:type="dxa"/>
            <w:tcBorders>
              <w:bottom w:val="dotted" w:sz="4" w:space="0" w:color="auto"/>
            </w:tcBorders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1842" w:type="dxa"/>
            <w:tcBorders>
              <w:bottom w:val="dotted" w:sz="4" w:space="0" w:color="auto"/>
            </w:tcBorders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1560" w:type="dxa"/>
            <w:tcBorders>
              <w:bottom w:val="dotted" w:sz="4" w:space="0" w:color="auto"/>
            </w:tcBorders>
          </w:tcPr>
          <w:p w:rsidR="00927F96" w:rsidRPr="00927F96" w:rsidRDefault="00927F96" w:rsidP="00927F9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</w:tr>
      <w:tr w:rsidR="00B638C9" w:rsidRPr="00B638C9" w:rsidTr="00B638C9">
        <w:trPr>
          <w:trHeight w:val="289"/>
        </w:trPr>
        <w:tc>
          <w:tcPr>
            <w:tcW w:w="4248" w:type="dxa"/>
            <w:tcBorders>
              <w:top w:val="dotted" w:sz="4" w:space="0" w:color="auto"/>
              <w:bottom w:val="single" w:sz="4" w:space="0" w:color="auto"/>
            </w:tcBorders>
          </w:tcPr>
          <w:p w:rsidR="00B638C9" w:rsidRPr="00B638C9" w:rsidRDefault="00B638C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8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m</w:t>
            </w:r>
          </w:p>
        </w:tc>
        <w:tc>
          <w:tcPr>
            <w:tcW w:w="1983" w:type="dxa"/>
            <w:tcBorders>
              <w:top w:val="dotted" w:sz="4" w:space="0" w:color="auto"/>
              <w:bottom w:val="single" w:sz="4" w:space="0" w:color="auto"/>
            </w:tcBorders>
          </w:tcPr>
          <w:p w:rsidR="00B638C9" w:rsidRPr="00B638C9" w:rsidRDefault="00B638C9" w:rsidP="00927F9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8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54</w:t>
            </w:r>
          </w:p>
        </w:tc>
        <w:tc>
          <w:tcPr>
            <w:tcW w:w="1842" w:type="dxa"/>
            <w:tcBorders>
              <w:top w:val="dotted" w:sz="4" w:space="0" w:color="auto"/>
              <w:bottom w:val="single" w:sz="4" w:space="0" w:color="auto"/>
            </w:tcBorders>
          </w:tcPr>
          <w:p w:rsidR="00B638C9" w:rsidRPr="00B638C9" w:rsidRDefault="00B638C9" w:rsidP="00927F9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8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62</w:t>
            </w:r>
          </w:p>
        </w:tc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:rsidR="00B638C9" w:rsidRPr="00B638C9" w:rsidRDefault="00B638C9" w:rsidP="00927F9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638C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1</w:t>
            </w:r>
          </w:p>
        </w:tc>
      </w:tr>
    </w:tbl>
    <w:p w:rsidR="00927F96" w:rsidRPr="00927F96" w:rsidRDefault="00927F9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27F96" w:rsidRPr="00927F96" w:rsidSect="00EC3CF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F96"/>
    <w:rsid w:val="0000253E"/>
    <w:rsid w:val="00007428"/>
    <w:rsid w:val="00013255"/>
    <w:rsid w:val="00023A41"/>
    <w:rsid w:val="00057E5C"/>
    <w:rsid w:val="00062355"/>
    <w:rsid w:val="000A1546"/>
    <w:rsid w:val="000A6751"/>
    <w:rsid w:val="000A7AF8"/>
    <w:rsid w:val="000D22F0"/>
    <w:rsid w:val="000E6928"/>
    <w:rsid w:val="001409A9"/>
    <w:rsid w:val="001549C9"/>
    <w:rsid w:val="001562E2"/>
    <w:rsid w:val="001629F8"/>
    <w:rsid w:val="00177676"/>
    <w:rsid w:val="001826F7"/>
    <w:rsid w:val="001A1A01"/>
    <w:rsid w:val="001B0943"/>
    <w:rsid w:val="001C0D37"/>
    <w:rsid w:val="001C5296"/>
    <w:rsid w:val="001C5362"/>
    <w:rsid w:val="001E5C25"/>
    <w:rsid w:val="001F0383"/>
    <w:rsid w:val="00200EF3"/>
    <w:rsid w:val="0020270E"/>
    <w:rsid w:val="00207CFD"/>
    <w:rsid w:val="00227B90"/>
    <w:rsid w:val="00232233"/>
    <w:rsid w:val="00245E1D"/>
    <w:rsid w:val="0025613C"/>
    <w:rsid w:val="00276105"/>
    <w:rsid w:val="0028624D"/>
    <w:rsid w:val="00295229"/>
    <w:rsid w:val="002A0A5F"/>
    <w:rsid w:val="002A4F9E"/>
    <w:rsid w:val="002B0837"/>
    <w:rsid w:val="002B1628"/>
    <w:rsid w:val="002D64DF"/>
    <w:rsid w:val="002E2C93"/>
    <w:rsid w:val="002F66FF"/>
    <w:rsid w:val="00331F4F"/>
    <w:rsid w:val="00337AD5"/>
    <w:rsid w:val="003456C2"/>
    <w:rsid w:val="00346F56"/>
    <w:rsid w:val="00362A25"/>
    <w:rsid w:val="00372B47"/>
    <w:rsid w:val="003812A0"/>
    <w:rsid w:val="003B1D41"/>
    <w:rsid w:val="003B2E99"/>
    <w:rsid w:val="003C512A"/>
    <w:rsid w:val="003C5A5E"/>
    <w:rsid w:val="003D126F"/>
    <w:rsid w:val="003E056A"/>
    <w:rsid w:val="004058EA"/>
    <w:rsid w:val="004074F1"/>
    <w:rsid w:val="0042499C"/>
    <w:rsid w:val="00453795"/>
    <w:rsid w:val="00494189"/>
    <w:rsid w:val="0049766E"/>
    <w:rsid w:val="004A59A2"/>
    <w:rsid w:val="004A5D1D"/>
    <w:rsid w:val="004B73FD"/>
    <w:rsid w:val="004C088A"/>
    <w:rsid w:val="004D0112"/>
    <w:rsid w:val="004D4197"/>
    <w:rsid w:val="004E5424"/>
    <w:rsid w:val="004E77C8"/>
    <w:rsid w:val="004F1363"/>
    <w:rsid w:val="005021C4"/>
    <w:rsid w:val="0050698E"/>
    <w:rsid w:val="00515323"/>
    <w:rsid w:val="0052763B"/>
    <w:rsid w:val="00536619"/>
    <w:rsid w:val="00541D0D"/>
    <w:rsid w:val="005451C6"/>
    <w:rsid w:val="0055502E"/>
    <w:rsid w:val="0056121F"/>
    <w:rsid w:val="00564400"/>
    <w:rsid w:val="005A0E8D"/>
    <w:rsid w:val="005B0C84"/>
    <w:rsid w:val="005B731B"/>
    <w:rsid w:val="005C5840"/>
    <w:rsid w:val="006143C7"/>
    <w:rsid w:val="0061699B"/>
    <w:rsid w:val="0065586B"/>
    <w:rsid w:val="00694276"/>
    <w:rsid w:val="006A057C"/>
    <w:rsid w:val="006A261D"/>
    <w:rsid w:val="006B10C3"/>
    <w:rsid w:val="006B5848"/>
    <w:rsid w:val="006C372E"/>
    <w:rsid w:val="00701F90"/>
    <w:rsid w:val="00706CB7"/>
    <w:rsid w:val="00713AB9"/>
    <w:rsid w:val="00720205"/>
    <w:rsid w:val="007228CA"/>
    <w:rsid w:val="00722D99"/>
    <w:rsid w:val="00727C94"/>
    <w:rsid w:val="007341EB"/>
    <w:rsid w:val="00747561"/>
    <w:rsid w:val="00751315"/>
    <w:rsid w:val="00761F42"/>
    <w:rsid w:val="00771F83"/>
    <w:rsid w:val="00776B43"/>
    <w:rsid w:val="0078200D"/>
    <w:rsid w:val="007B0C0B"/>
    <w:rsid w:val="007C3C49"/>
    <w:rsid w:val="007D4BB2"/>
    <w:rsid w:val="007D5495"/>
    <w:rsid w:val="007E1A42"/>
    <w:rsid w:val="007F3920"/>
    <w:rsid w:val="00800ED9"/>
    <w:rsid w:val="008073B9"/>
    <w:rsid w:val="00810572"/>
    <w:rsid w:val="00823C9D"/>
    <w:rsid w:val="00825676"/>
    <w:rsid w:val="00827066"/>
    <w:rsid w:val="00835706"/>
    <w:rsid w:val="00835E32"/>
    <w:rsid w:val="0085396C"/>
    <w:rsid w:val="00861E29"/>
    <w:rsid w:val="0088172E"/>
    <w:rsid w:val="00886A6F"/>
    <w:rsid w:val="00895A84"/>
    <w:rsid w:val="008C14FE"/>
    <w:rsid w:val="008C4775"/>
    <w:rsid w:val="008D2134"/>
    <w:rsid w:val="008F14C1"/>
    <w:rsid w:val="009026ED"/>
    <w:rsid w:val="009042DC"/>
    <w:rsid w:val="00907050"/>
    <w:rsid w:val="00910B11"/>
    <w:rsid w:val="00911765"/>
    <w:rsid w:val="00913EF7"/>
    <w:rsid w:val="00927F96"/>
    <w:rsid w:val="00935AA5"/>
    <w:rsid w:val="00936E78"/>
    <w:rsid w:val="00936E98"/>
    <w:rsid w:val="00967CEA"/>
    <w:rsid w:val="00971496"/>
    <w:rsid w:val="009769AD"/>
    <w:rsid w:val="009A2F03"/>
    <w:rsid w:val="009A5556"/>
    <w:rsid w:val="009C2154"/>
    <w:rsid w:val="009C49A9"/>
    <w:rsid w:val="009D5C49"/>
    <w:rsid w:val="009E138C"/>
    <w:rsid w:val="009F5D8F"/>
    <w:rsid w:val="009F65DF"/>
    <w:rsid w:val="00A0746C"/>
    <w:rsid w:val="00A13FD8"/>
    <w:rsid w:val="00A17B30"/>
    <w:rsid w:val="00A23D1B"/>
    <w:rsid w:val="00A46849"/>
    <w:rsid w:val="00A51D43"/>
    <w:rsid w:val="00A5421F"/>
    <w:rsid w:val="00A61AD0"/>
    <w:rsid w:val="00A63546"/>
    <w:rsid w:val="00A74315"/>
    <w:rsid w:val="00A85B84"/>
    <w:rsid w:val="00A93647"/>
    <w:rsid w:val="00AA16F0"/>
    <w:rsid w:val="00AA482A"/>
    <w:rsid w:val="00AC0DC3"/>
    <w:rsid w:val="00AD1283"/>
    <w:rsid w:val="00AD7B2F"/>
    <w:rsid w:val="00AE157E"/>
    <w:rsid w:val="00AF2E86"/>
    <w:rsid w:val="00AF797F"/>
    <w:rsid w:val="00B1239B"/>
    <w:rsid w:val="00B213B4"/>
    <w:rsid w:val="00B22807"/>
    <w:rsid w:val="00B4741C"/>
    <w:rsid w:val="00B54547"/>
    <w:rsid w:val="00B562DB"/>
    <w:rsid w:val="00B638C9"/>
    <w:rsid w:val="00B643FC"/>
    <w:rsid w:val="00B8462C"/>
    <w:rsid w:val="00B93B0A"/>
    <w:rsid w:val="00BC2EEE"/>
    <w:rsid w:val="00BE3F0F"/>
    <w:rsid w:val="00BE6A5E"/>
    <w:rsid w:val="00BE7D6B"/>
    <w:rsid w:val="00C25C30"/>
    <w:rsid w:val="00C4478E"/>
    <w:rsid w:val="00C47928"/>
    <w:rsid w:val="00C50ECC"/>
    <w:rsid w:val="00C5568A"/>
    <w:rsid w:val="00C73525"/>
    <w:rsid w:val="00C75FB5"/>
    <w:rsid w:val="00C806E7"/>
    <w:rsid w:val="00CA14DD"/>
    <w:rsid w:val="00CC5319"/>
    <w:rsid w:val="00D05524"/>
    <w:rsid w:val="00D05698"/>
    <w:rsid w:val="00D06155"/>
    <w:rsid w:val="00D1471B"/>
    <w:rsid w:val="00D33A09"/>
    <w:rsid w:val="00D351AA"/>
    <w:rsid w:val="00D37AA6"/>
    <w:rsid w:val="00D55B4A"/>
    <w:rsid w:val="00D7230A"/>
    <w:rsid w:val="00D752F7"/>
    <w:rsid w:val="00D92028"/>
    <w:rsid w:val="00DC1FA4"/>
    <w:rsid w:val="00DD4B89"/>
    <w:rsid w:val="00DD51D2"/>
    <w:rsid w:val="00DE6A01"/>
    <w:rsid w:val="00E008F3"/>
    <w:rsid w:val="00E01C36"/>
    <w:rsid w:val="00E106D1"/>
    <w:rsid w:val="00E119AB"/>
    <w:rsid w:val="00E22D72"/>
    <w:rsid w:val="00E42BB7"/>
    <w:rsid w:val="00E45957"/>
    <w:rsid w:val="00E46B93"/>
    <w:rsid w:val="00E5237B"/>
    <w:rsid w:val="00E535AF"/>
    <w:rsid w:val="00E61049"/>
    <w:rsid w:val="00E83A0C"/>
    <w:rsid w:val="00E91E20"/>
    <w:rsid w:val="00E9526D"/>
    <w:rsid w:val="00EC07B9"/>
    <w:rsid w:val="00EC3CF9"/>
    <w:rsid w:val="00ED138E"/>
    <w:rsid w:val="00EF0202"/>
    <w:rsid w:val="00F1582B"/>
    <w:rsid w:val="00F21645"/>
    <w:rsid w:val="00F2314F"/>
    <w:rsid w:val="00F61941"/>
    <w:rsid w:val="00F86295"/>
    <w:rsid w:val="00FF2F0B"/>
    <w:rsid w:val="00FF5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9D4B6E-CF7E-4D83-AA17-8C9C726F5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7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10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örklund, Heidi M T</dc:creator>
  <cp:keywords/>
  <dc:description/>
  <cp:lastModifiedBy>Björklund, Heidi M T</cp:lastModifiedBy>
  <cp:revision>3</cp:revision>
  <dcterms:created xsi:type="dcterms:W3CDTF">2015-08-28T17:45:00Z</dcterms:created>
  <dcterms:modified xsi:type="dcterms:W3CDTF">2015-08-28T17:46:00Z</dcterms:modified>
</cp:coreProperties>
</file>